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1: </w:t>
      </w:r>
      <w:r>
        <w:rPr>
          <w:b/>
          <w:lang w:val="en-GB"/>
        </w:rPr>
        <w:t>Pittsburgh Sleep Quality Index</w:t>
      </w:r>
      <w:r>
        <w:rPr>
          <w:b/>
        </w:rPr>
        <w:t xml:space="preserve">: Kiswahili Translation </w:t>
      </w:r>
    </w:p>
    <w:p>
      <w:pPr>
        <w:pStyle w:val="Normal"/>
        <w:spacing w:lineRule="auto" w:line="480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Jina: __________________________________________ Tarehe: ________________</w:t>
      </w:r>
    </w:p>
    <w:p>
      <w:pPr>
        <w:pStyle w:val="Normal"/>
        <w:spacing w:lineRule="auto" w:line="360"/>
        <w:rPr/>
      </w:pPr>
      <w:r>
        <w:rPr>
          <w:b/>
          <w:sz w:val="21"/>
          <w:szCs w:val="21"/>
          <w:u w:val="single"/>
          <w:lang w:val="en-GB"/>
        </w:rPr>
        <w:t>Maelekezo</w:t>
      </w:r>
      <w:r>
        <w:rPr>
          <w:sz w:val="21"/>
          <w:szCs w:val="21"/>
          <w:lang w:val="en-GB"/>
        </w:rPr>
        <w:t xml:space="preserve">: Maswali yafuatayo yanahusiana na tabia yako ya kawaida ya usingizi katika mwezi uliopita tu. Majibu yako yanahitaji kuonyesha jibu </w:t>
      </w:r>
      <w:r>
        <w:rPr>
          <w:b/>
          <w:sz w:val="21"/>
          <w:szCs w:val="21"/>
          <w:lang w:val="en-GB"/>
        </w:rPr>
        <w:t>sahihi zaidi</w:t>
      </w:r>
      <w:r>
        <w:rPr>
          <w:sz w:val="21"/>
          <w:szCs w:val="21"/>
          <w:lang w:val="en-GB"/>
        </w:rPr>
        <w:t xml:space="preserve"> kwa wingi wa  mchana na usiku katika mwezi uliopita. Tafadhali jibu maswali yote.</w:t>
      </w:r>
    </w:p>
    <w:p>
      <w:pPr>
        <w:pStyle w:val="Normal"/>
        <w:spacing w:lineRule="auto" w:line="36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1. Katika mwezi uliopita, huwa unaingia kitandani usiku saa ngapi kwa kawaida?_________</w:t>
      </w:r>
    </w:p>
    <w:p>
      <w:pPr>
        <w:pStyle w:val="Normal"/>
        <w:spacing w:lineRule="auto" w:line="36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2. Katika mwezi uliopita, kwa kawaida huwa inakuchukua muda gani (kwa dakika) kupata usingizi kila usiku? ___________________________________</w:t>
      </w:r>
    </w:p>
    <w:p>
      <w:pPr>
        <w:pStyle w:val="Normal"/>
        <w:spacing w:lineRule="auto" w:line="36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3. Katika mwezi uliopita, kwa kawaida huwa unaamka asubuhi saa ngapi? ______________</w:t>
      </w:r>
    </w:p>
    <w:p>
      <w:pPr>
        <w:pStyle w:val="Normal"/>
        <w:spacing w:lineRule="auto" w:line="360"/>
        <w:rPr/>
      </w:pPr>
      <w:r>
        <w:rPr/>
        <w:t>4. Katika mwezi uliopita, ni masaa mangapi halisi ulilala kila usiku? (Hii inaweza kuwa tofauti na idadi ya masaa uliokuwa kitandani). ___________________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8"/>
        <w:gridCol w:w="1275"/>
        <w:gridCol w:w="1418"/>
        <w:gridCol w:w="1479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.Katika mwezi uliopita, ni mara ngapi umepata shida kulala kwa sababu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ikuwa na shida kwa mwezi uliopi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Si zaidi ya mara moja kwa wik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ara moja au mbili kwa wiki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Mara tatu au zaidi kwa wiki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Hukuweza kupata usingizi katika dakika 30 za kwanz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  <w:t>Uliamka katikati ya usiku au asubuhi mape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  <w:t>Ulihitaji kuamka kutumia msalalani/ cho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ukuweza kupumua vizur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likohoa au kukoroma kwa sauti kubwa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lihisi baridi sa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lihisi joto sana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lipata ndoto mbaya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lihisi uchungu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ababu zingine ( tafadhali eleza zaidi)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. Katika mwezi uliopita, ni mara ngapi umetumia dawa za kukusaidia kulala (ilioagizwa na daktari au bila kuagizwa)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7. Katika mwezi uliopita, ni mara ngapi ulipata shida kukaa macho wakati wa kuendesha gari au kukula chakula au kufanya shuguli zako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ikuwa na tatizo lolo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atizo kidogo t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atizo kiasi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atizo kubwa sana</w:t>
            </w:r>
          </w:p>
        </w:tc>
      </w:tr>
      <w:tr>
        <w:trPr>
          <w:trHeight w:val="61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. Katika mwezi uliopita, ulikuwa na kiasi gani cha tatizo la hamu ya kutenda shughuli zako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46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zuri sa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zuri kias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baya kiasi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baya sana</w:t>
            </w:r>
          </w:p>
        </w:tc>
      </w:tr>
      <w:tr>
        <w:trPr>
          <w:trHeight w:val="63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. Katika mwezi uliopita, utapimaje kiwango/ubora wa usingizi wako kwa jumla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Hapa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uko lakini hulala  katika chumba king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uko Chumbani mwangu lakini hulala katika kitanda kingin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itandani mwangu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10. Je, unatumia kitanda kimoja au chumba kimoja na mtu mwingin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Sikuwa na shida kwa mwezi uliopi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Si zaidi ya mara moja kwa wik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ara moja au mbili kwa wiki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Mara tatu au zaidi kwa wiki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  <w:t>Ikiwa una mwenzako kwa kitanda kimoja au kwa chumba kimoja, muulize ni mara ngapi katika mwezi ulliopita ulikuwa na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LU" w:eastAsia="en-GB"/>
              </w:rPr>
            </w:pPr>
            <w:r>
              <w:rPr>
                <w:sz w:val="20"/>
                <w:szCs w:val="20"/>
                <w:lang w:val="fr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koromo kwa sauti kubw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isimamo mrefu (kuacha kupumua)katika pumzi katika usingizi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  <w:t>Miguu kupapatika au kutetemeka katika usingizi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  <w:t>Nyakati za kuchanganyikiwa unapoamka katikati ya usingizi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  <w:t>Nyakati za kutotulia kwa sababu zingine wakati ulipokuwa umelala, tafadhali eleza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LU" w:eastAsia="en-GB"/>
              </w:rPr>
            </w:pPr>
            <w:r>
              <w:rPr>
                <w:sz w:val="20"/>
                <w:szCs w:val="20"/>
                <w:lang w:val="de-LU" w:eastAsia="en-GB"/>
              </w:rPr>
            </w:r>
          </w:p>
        </w:tc>
      </w:tr>
    </w:tbl>
    <w:p>
      <w:pPr>
        <w:pStyle w:val="Heading3"/>
        <w:rPr>
          <w:rFonts w:ascii="Times New Roman" w:hAnsi="Times New Roman" w:cs="Times New Roman"/>
          <w:lang w:val="de-LU"/>
        </w:rPr>
      </w:pPr>
      <w:r>
        <w:rPr>
          <w:rFonts w:cs="Times New Roman" w:ascii="Times New Roman" w:hAnsi="Times New Roman"/>
          <w:lang w:val="de-LU"/>
        </w:rPr>
      </w:r>
    </w:p>
    <w:p>
      <w:pPr>
        <w:pStyle w:val="Normal"/>
        <w:rPr>
          <w:rFonts w:ascii="Times New Roman" w:hAnsi="Times New Roman" w:cs="Times New Roman"/>
          <w:lang w:val="de-LU"/>
        </w:rPr>
      </w:pPr>
      <w:r>
        <w:rPr>
          <w:rFonts w:cs="Times New Roman" w:ascii="Times New Roman" w:hAnsi="Times New Roman"/>
          <w:lang w:val="de-LU"/>
        </w:rPr>
      </w:r>
    </w:p>
    <w:p>
      <w:pPr>
        <w:pStyle w:val="Normal"/>
        <w:rPr>
          <w:lang w:val="de-LU"/>
        </w:rPr>
      </w:pPr>
      <w:r>
        <w:rPr>
          <w:lang w:val="de-LU"/>
        </w:rPr>
      </w:r>
    </w:p>
    <w:p>
      <w:pPr>
        <w:pStyle w:val="Normal"/>
        <w:rPr>
          <w:lang w:val="de-LU"/>
        </w:rPr>
      </w:pPr>
      <w:r>
        <w:rPr>
          <w:lang w:val="de-LU"/>
        </w:rPr>
      </w:r>
    </w:p>
    <w:p>
      <w:pPr>
        <w:pStyle w:val="Normal"/>
        <w:spacing w:before="0" w:after="200"/>
        <w:rPr>
          <w:lang w:val="de-LU"/>
        </w:rPr>
      </w:pPr>
      <w:r>
        <w:rPr>
          <w:lang w:val="de-L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5:33:00Z</dcterms:created>
  <dc:creator>cbaylon</dc:creator>
  <dc:description/>
  <cp:keywords/>
  <dc:language>en-US</dc:language>
  <cp:lastModifiedBy>cbaylon</cp:lastModifiedBy>
  <dcterms:modified xsi:type="dcterms:W3CDTF">2017-02-01T16:02:00Z</dcterms:modified>
  <cp:revision>2</cp:revision>
  <dc:subject/>
  <dc:title/>
</cp:coreProperties>
</file>